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09C673" w14:textId="77777777" w:rsidR="001F765D" w:rsidRDefault="001F765D" w:rsidP="001F765D">
      <w:pPr>
        <w:rPr>
          <w:rFonts w:ascii="Arial" w:hAnsi="Arial" w:cs="Arial"/>
        </w:rPr>
      </w:pPr>
    </w:p>
    <w:p w14:paraId="440F1A3F" w14:textId="77777777" w:rsidR="001F765D" w:rsidRDefault="001F765D" w:rsidP="001F765D">
      <w:pPr>
        <w:rPr>
          <w:rFonts w:ascii="Arial" w:hAnsi="Arial" w:cs="Arial"/>
        </w:rPr>
      </w:pPr>
    </w:p>
    <w:p w14:paraId="3B3CF4E9" w14:textId="557726F1" w:rsidR="001F765D" w:rsidRPr="00C560A7" w:rsidRDefault="00416A3F" w:rsidP="001F765D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1F765D" w:rsidRPr="00C560A7">
        <w:rPr>
          <w:rFonts w:ascii="Arial" w:hAnsi="Arial" w:cs="Arial"/>
        </w:rPr>
        <w:t>Table</w:t>
      </w:r>
      <w:r>
        <w:rPr>
          <w:rFonts w:ascii="Arial" w:hAnsi="Arial" w:cs="Arial"/>
        </w:rPr>
        <w:t xml:space="preserve"> 1</w:t>
      </w:r>
      <w:r w:rsidR="001F765D" w:rsidRPr="00C560A7">
        <w:rPr>
          <w:rFonts w:ascii="Arial" w:hAnsi="Arial" w:cs="Arial"/>
        </w:rPr>
        <w:t xml:space="preserve">.  </w:t>
      </w:r>
      <w:r w:rsidRPr="00C560A7">
        <w:rPr>
          <w:rFonts w:ascii="Arial" w:hAnsi="Arial" w:cs="Arial"/>
          <w:iCs/>
        </w:rPr>
        <w:t xml:space="preserve">Area under the ROC </w:t>
      </w:r>
      <w:r w:rsidRPr="008137C3">
        <w:rPr>
          <w:rFonts w:ascii="Arial" w:hAnsi="Arial" w:cs="Arial"/>
          <w:iCs/>
        </w:rPr>
        <w:t xml:space="preserve">curves (AUC) for detection of </w:t>
      </w:r>
      <w:r>
        <w:rPr>
          <w:rFonts w:ascii="Arial" w:hAnsi="Arial" w:cs="Arial"/>
          <w:iCs/>
        </w:rPr>
        <w:t>Gleason grade group 2-5</w:t>
      </w:r>
      <w:r w:rsidRPr="008137C3">
        <w:rPr>
          <w:rFonts w:ascii="Arial" w:hAnsi="Arial" w:cs="Arial"/>
          <w:iCs/>
        </w:rPr>
        <w:t xml:space="preserve"> prostate cancer from logistic regression models</w:t>
      </w:r>
      <w:r>
        <w:rPr>
          <w:rFonts w:ascii="Arial" w:hAnsi="Arial" w:cs="Arial"/>
          <w:iCs/>
        </w:rPr>
        <w:t xml:space="preserve"> using PHI score</w:t>
      </w:r>
    </w:p>
    <w:p w14:paraId="2C8C5AEC" w14:textId="77777777" w:rsidR="001F765D" w:rsidRDefault="001F765D" w:rsidP="001F765D"/>
    <w:tbl>
      <w:tblPr>
        <w:tblStyle w:val="PlainTable1"/>
        <w:tblpPr w:leftFromText="180" w:rightFromText="180" w:vertAnchor="text" w:horzAnchor="margin" w:tblpXSpec="center" w:tblpY="525"/>
        <w:tblW w:w="10630" w:type="dxa"/>
        <w:tblLook w:val="0480" w:firstRow="0" w:lastRow="0" w:firstColumn="1" w:lastColumn="0" w:noHBand="0" w:noVBand="1"/>
      </w:tblPr>
      <w:tblGrid>
        <w:gridCol w:w="2083"/>
        <w:gridCol w:w="2465"/>
        <w:gridCol w:w="1519"/>
        <w:gridCol w:w="1519"/>
        <w:gridCol w:w="1519"/>
        <w:gridCol w:w="1525"/>
      </w:tblGrid>
      <w:tr w:rsidR="00416A3F" w:rsidRPr="00C9465C" w14:paraId="578ABE98" w14:textId="77777777" w:rsidTr="00E57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dxa"/>
            <w:hideMark/>
          </w:tcPr>
          <w:p w14:paraId="0ABD5D6E" w14:textId="77777777" w:rsidR="00416A3F" w:rsidRPr="00E92082" w:rsidRDefault="00416A3F" w:rsidP="00E57349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92082">
              <w:rPr>
                <w:rFonts w:ascii="Arial" w:hAnsi="Arial" w:cs="Arial"/>
                <w:color w:val="000000"/>
                <w:sz w:val="22"/>
                <w:szCs w:val="22"/>
              </w:rPr>
              <w:t>Base Model: log</w:t>
            </w:r>
            <w:r w:rsidRPr="00E92082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10</w:t>
            </w:r>
            <w:r w:rsidRPr="00E92082">
              <w:rPr>
                <w:rFonts w:ascii="Arial" w:hAnsi="Arial" w:cs="Arial"/>
                <w:color w:val="000000"/>
                <w:sz w:val="22"/>
                <w:szCs w:val="22"/>
              </w:rPr>
              <w:t xml:space="preserve">PSA + DRE </w:t>
            </w:r>
          </w:p>
          <w:p w14:paraId="1DB5EBDA" w14:textId="77777777" w:rsidR="00416A3F" w:rsidRPr="00E92082" w:rsidRDefault="00416A3F" w:rsidP="00E57349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465" w:type="dxa"/>
            <w:hideMark/>
          </w:tcPr>
          <w:p w14:paraId="6725C816" w14:textId="77777777" w:rsidR="00416A3F" w:rsidRPr="00E92082" w:rsidRDefault="00416A3F" w:rsidP="00E573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9208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UC</w:t>
            </w:r>
          </w:p>
          <w:p w14:paraId="2F79CF2E" w14:textId="77777777" w:rsidR="00416A3F" w:rsidRPr="00E92082" w:rsidRDefault="00416A3F" w:rsidP="00E573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9208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1519" w:type="dxa"/>
            <w:hideMark/>
          </w:tcPr>
          <w:p w14:paraId="6F0DF3B8" w14:textId="77777777" w:rsidR="00416A3F" w:rsidRPr="00E92082" w:rsidRDefault="00416A3F" w:rsidP="00E573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9208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p-value </w:t>
            </w:r>
          </w:p>
          <w:p w14:paraId="054BDC26" w14:textId="77777777" w:rsidR="00416A3F" w:rsidRPr="00E92082" w:rsidRDefault="00416A3F" w:rsidP="00E573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9208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v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E9208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Model#1)</w:t>
            </w:r>
          </w:p>
        </w:tc>
        <w:tc>
          <w:tcPr>
            <w:tcW w:w="1519" w:type="dxa"/>
          </w:tcPr>
          <w:p w14:paraId="4A494C7C" w14:textId="77777777" w:rsidR="00416A3F" w:rsidRPr="00E92082" w:rsidRDefault="00416A3F" w:rsidP="00E573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9208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p-value </w:t>
            </w:r>
          </w:p>
          <w:p w14:paraId="7908111A" w14:textId="77777777" w:rsidR="00416A3F" w:rsidRPr="00E92082" w:rsidRDefault="00416A3F" w:rsidP="00E573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9208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v. Model#2: PHI)</w:t>
            </w:r>
          </w:p>
        </w:tc>
        <w:tc>
          <w:tcPr>
            <w:tcW w:w="1519" w:type="dxa"/>
          </w:tcPr>
          <w:p w14:paraId="45850D67" w14:textId="77777777" w:rsidR="00416A3F" w:rsidRPr="00E92082" w:rsidRDefault="00416A3F" w:rsidP="00E573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9208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p-value </w:t>
            </w:r>
          </w:p>
          <w:p w14:paraId="1C60051B" w14:textId="77777777" w:rsidR="00416A3F" w:rsidRPr="00E92082" w:rsidRDefault="00416A3F" w:rsidP="00E5734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9208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v. Model#3: PIRADS)</w:t>
            </w:r>
          </w:p>
        </w:tc>
        <w:tc>
          <w:tcPr>
            <w:tcW w:w="1525" w:type="dxa"/>
          </w:tcPr>
          <w:p w14:paraId="2AB0AABC" w14:textId="77777777" w:rsidR="00416A3F" w:rsidRPr="00E92082" w:rsidRDefault="00416A3F" w:rsidP="00E573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9208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p-value </w:t>
            </w:r>
          </w:p>
          <w:p w14:paraId="5692C48A" w14:textId="77777777" w:rsidR="00416A3F" w:rsidRPr="00E92082" w:rsidRDefault="00416A3F" w:rsidP="00E5734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9208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v. Model#4: PIRADS + PHI)</w:t>
            </w:r>
          </w:p>
        </w:tc>
      </w:tr>
      <w:tr w:rsidR="00416A3F" w:rsidRPr="00540AEF" w14:paraId="1B40CA44" w14:textId="77777777" w:rsidTr="00E5734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dxa"/>
            <w:hideMark/>
          </w:tcPr>
          <w:p w14:paraId="00BEAC9B" w14:textId="77777777" w:rsidR="00416A3F" w:rsidRPr="00540AEF" w:rsidRDefault="00416A3F" w:rsidP="00E57349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0AEF">
              <w:rPr>
                <w:rFonts w:ascii="Arial" w:hAnsi="Arial" w:cs="Arial"/>
                <w:color w:val="000000"/>
              </w:rPr>
              <w:t> </w:t>
            </w:r>
            <w:r>
              <w:rPr>
                <w:rFonts w:ascii="Arial" w:hAnsi="Arial" w:cs="Arial"/>
                <w:color w:val="000000"/>
              </w:rPr>
              <w:t>#1 – base model</w:t>
            </w:r>
          </w:p>
        </w:tc>
        <w:tc>
          <w:tcPr>
            <w:tcW w:w="2465" w:type="dxa"/>
            <w:hideMark/>
          </w:tcPr>
          <w:p w14:paraId="2DF0728D" w14:textId="77777777" w:rsidR="00416A3F" w:rsidRDefault="00416A3F" w:rsidP="00E573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65 </w:t>
            </w:r>
          </w:p>
          <w:p w14:paraId="7C67668F" w14:textId="77777777" w:rsidR="00416A3F" w:rsidRPr="00540AEF" w:rsidRDefault="00416A3F" w:rsidP="00E5734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   [0.55, 0.75</w:t>
            </w:r>
            <w:r w:rsidRPr="00540AEF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519" w:type="dxa"/>
            <w:hideMark/>
          </w:tcPr>
          <w:p w14:paraId="25D67167" w14:textId="77777777" w:rsidR="00416A3F" w:rsidRPr="00540AEF" w:rsidRDefault="00416A3F" w:rsidP="00E573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-</w:t>
            </w:r>
          </w:p>
        </w:tc>
        <w:tc>
          <w:tcPr>
            <w:tcW w:w="1519" w:type="dxa"/>
          </w:tcPr>
          <w:p w14:paraId="2EC93870" w14:textId="77777777" w:rsidR="00416A3F" w:rsidRPr="00540AEF" w:rsidRDefault="00416A3F" w:rsidP="00E573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519" w:type="dxa"/>
          </w:tcPr>
          <w:p w14:paraId="7886E71E" w14:textId="77777777" w:rsidR="00416A3F" w:rsidRPr="00540AEF" w:rsidRDefault="00416A3F" w:rsidP="00E573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525" w:type="dxa"/>
          </w:tcPr>
          <w:p w14:paraId="6A5D6035" w14:textId="77777777" w:rsidR="00416A3F" w:rsidRPr="00540AEF" w:rsidRDefault="00416A3F" w:rsidP="00E573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416A3F" w:rsidRPr="00540AEF" w14:paraId="1C600A6B" w14:textId="77777777" w:rsidTr="00E57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dxa"/>
            <w:hideMark/>
          </w:tcPr>
          <w:p w14:paraId="1F9C5398" w14:textId="77777777" w:rsidR="00416A3F" w:rsidRPr="00356F36" w:rsidRDefault="00416A3F" w:rsidP="00E57349">
            <w:pPr>
              <w:spacing w:line="276" w:lineRule="auto"/>
              <w:rPr>
                <w:rFonts w:ascii="Arial" w:hAnsi="Arial" w:cs="Arial"/>
                <w:bCs w:val="0"/>
                <w:color w:val="000000"/>
              </w:rPr>
            </w:pPr>
            <w:r w:rsidRPr="00356F36">
              <w:rPr>
                <w:rFonts w:ascii="Arial" w:hAnsi="Arial" w:cs="Arial"/>
                <w:bCs w:val="0"/>
                <w:color w:val="000000"/>
              </w:rPr>
              <w:t>#2 –</w:t>
            </w:r>
            <w:r>
              <w:rPr>
                <w:rFonts w:ascii="Arial" w:hAnsi="Arial" w:cs="Arial"/>
                <w:bCs w:val="0"/>
                <w:color w:val="000000"/>
              </w:rPr>
              <w:t xml:space="preserve">base + </w:t>
            </w:r>
            <w:r w:rsidRPr="00356F36">
              <w:rPr>
                <w:rFonts w:ascii="Arial" w:hAnsi="Arial" w:cs="Arial"/>
                <w:bCs w:val="0"/>
                <w:color w:val="000000"/>
              </w:rPr>
              <w:t>PHI</w:t>
            </w:r>
          </w:p>
        </w:tc>
        <w:tc>
          <w:tcPr>
            <w:tcW w:w="2465" w:type="dxa"/>
            <w:hideMark/>
          </w:tcPr>
          <w:p w14:paraId="4B3FAD3C" w14:textId="77777777" w:rsidR="00416A3F" w:rsidRDefault="00416A3F" w:rsidP="00E573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2</w:t>
            </w:r>
            <w:r w:rsidRPr="00540AEF">
              <w:rPr>
                <w:rFonts w:ascii="Arial" w:hAnsi="Arial" w:cs="Arial"/>
                <w:color w:val="000000"/>
              </w:rPr>
              <w:t xml:space="preserve"> </w:t>
            </w:r>
          </w:p>
          <w:p w14:paraId="64E5A76B" w14:textId="77777777" w:rsidR="00416A3F" w:rsidRPr="00540AEF" w:rsidRDefault="00416A3F" w:rsidP="00E573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40AEF">
              <w:rPr>
                <w:rFonts w:ascii="Arial" w:hAnsi="Arial" w:cs="Arial"/>
                <w:color w:val="000000"/>
              </w:rPr>
              <w:t>[</w:t>
            </w:r>
            <w:r>
              <w:rPr>
                <w:rFonts w:ascii="Arial" w:hAnsi="Arial" w:cs="Arial"/>
                <w:color w:val="000000"/>
              </w:rPr>
              <w:t>0.63</w:t>
            </w:r>
            <w:r w:rsidRPr="00540AEF">
              <w:rPr>
                <w:rFonts w:ascii="Arial" w:hAnsi="Arial" w:cs="Arial"/>
                <w:color w:val="000000"/>
              </w:rPr>
              <w:t xml:space="preserve">, </w:t>
            </w:r>
            <w:r>
              <w:rPr>
                <w:rFonts w:ascii="Arial" w:hAnsi="Arial" w:cs="Arial"/>
                <w:color w:val="000000"/>
              </w:rPr>
              <w:t>0.81</w:t>
            </w:r>
            <w:r w:rsidRPr="00540AEF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519" w:type="dxa"/>
            <w:hideMark/>
          </w:tcPr>
          <w:p w14:paraId="59549ECB" w14:textId="77777777" w:rsidR="00416A3F" w:rsidRPr="00F33329" w:rsidRDefault="00416A3F" w:rsidP="00E573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F33329">
              <w:rPr>
                <w:rFonts w:ascii="Arial" w:hAnsi="Arial" w:cs="Arial"/>
                <w:b/>
                <w:bCs/>
                <w:color w:val="000000"/>
              </w:rPr>
              <w:t>0.03</w:t>
            </w:r>
          </w:p>
        </w:tc>
        <w:tc>
          <w:tcPr>
            <w:tcW w:w="1519" w:type="dxa"/>
          </w:tcPr>
          <w:p w14:paraId="1E5CB34E" w14:textId="77777777" w:rsidR="00416A3F" w:rsidRPr="00CA05CB" w:rsidRDefault="00416A3F" w:rsidP="00E573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519" w:type="dxa"/>
          </w:tcPr>
          <w:p w14:paraId="65577DD7" w14:textId="77777777" w:rsidR="00416A3F" w:rsidRPr="0016787E" w:rsidRDefault="00416A3F" w:rsidP="00E573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525" w:type="dxa"/>
          </w:tcPr>
          <w:p w14:paraId="68839E62" w14:textId="77777777" w:rsidR="00416A3F" w:rsidRPr="0016787E" w:rsidRDefault="00416A3F" w:rsidP="00E573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416A3F" w:rsidRPr="00540AEF" w14:paraId="44E0AD7E" w14:textId="77777777" w:rsidTr="00E5734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dxa"/>
          </w:tcPr>
          <w:p w14:paraId="2B7C652B" w14:textId="77777777" w:rsidR="00416A3F" w:rsidRPr="00356F36" w:rsidRDefault="00416A3F" w:rsidP="00E57349">
            <w:pPr>
              <w:spacing w:line="276" w:lineRule="auto"/>
              <w:rPr>
                <w:rFonts w:ascii="Arial" w:hAnsi="Arial" w:cs="Arial"/>
                <w:bCs w:val="0"/>
                <w:color w:val="000000"/>
              </w:rPr>
            </w:pPr>
            <w:r w:rsidRPr="00356F36">
              <w:rPr>
                <w:rFonts w:ascii="Arial" w:hAnsi="Arial" w:cs="Arial"/>
                <w:bCs w:val="0"/>
                <w:color w:val="000000"/>
              </w:rPr>
              <w:t>#3 –</w:t>
            </w:r>
            <w:r>
              <w:rPr>
                <w:rFonts w:ascii="Arial" w:hAnsi="Arial" w:cs="Arial"/>
                <w:bCs w:val="0"/>
                <w:color w:val="000000"/>
              </w:rPr>
              <w:t xml:space="preserve">base + </w:t>
            </w:r>
            <w:r w:rsidRPr="00356F36">
              <w:rPr>
                <w:rFonts w:ascii="Arial" w:hAnsi="Arial" w:cs="Arial"/>
                <w:bCs w:val="0"/>
                <w:color w:val="000000"/>
              </w:rPr>
              <w:t>PIRADS</w:t>
            </w:r>
          </w:p>
        </w:tc>
        <w:tc>
          <w:tcPr>
            <w:tcW w:w="2465" w:type="dxa"/>
          </w:tcPr>
          <w:p w14:paraId="5E41E23C" w14:textId="77777777" w:rsidR="00416A3F" w:rsidRDefault="00416A3F" w:rsidP="00E573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78 </w:t>
            </w:r>
          </w:p>
          <w:p w14:paraId="2090F9CE" w14:textId="77777777" w:rsidR="00416A3F" w:rsidRDefault="00416A3F" w:rsidP="00E573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40AEF">
              <w:rPr>
                <w:rFonts w:ascii="Arial" w:hAnsi="Arial" w:cs="Arial"/>
                <w:color w:val="000000"/>
              </w:rPr>
              <w:t>[</w:t>
            </w:r>
            <w:r>
              <w:rPr>
                <w:rFonts w:ascii="Arial" w:hAnsi="Arial" w:cs="Arial"/>
                <w:color w:val="000000"/>
              </w:rPr>
              <w:t>0.70</w:t>
            </w:r>
            <w:r w:rsidRPr="00540AEF">
              <w:rPr>
                <w:rFonts w:ascii="Arial" w:hAnsi="Arial" w:cs="Arial"/>
                <w:color w:val="000000"/>
              </w:rPr>
              <w:t xml:space="preserve">, </w:t>
            </w:r>
            <w:r>
              <w:rPr>
                <w:rFonts w:ascii="Arial" w:hAnsi="Arial" w:cs="Arial"/>
                <w:color w:val="000000"/>
              </w:rPr>
              <w:t>0.86</w:t>
            </w:r>
            <w:r w:rsidRPr="00540AEF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519" w:type="dxa"/>
          </w:tcPr>
          <w:p w14:paraId="74CC1DCA" w14:textId="77777777" w:rsidR="00416A3F" w:rsidRPr="00F33329" w:rsidRDefault="00416A3F" w:rsidP="00E573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F33329">
              <w:rPr>
                <w:rFonts w:ascii="Arial" w:hAnsi="Arial" w:cs="Arial"/>
                <w:b/>
                <w:bCs/>
                <w:color w:val="000000"/>
              </w:rPr>
              <w:t>0.001</w:t>
            </w:r>
          </w:p>
        </w:tc>
        <w:tc>
          <w:tcPr>
            <w:tcW w:w="1519" w:type="dxa"/>
          </w:tcPr>
          <w:p w14:paraId="559FB2F0" w14:textId="77777777" w:rsidR="00416A3F" w:rsidRPr="00F33329" w:rsidRDefault="00416A3F" w:rsidP="00E573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33329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1519" w:type="dxa"/>
          </w:tcPr>
          <w:p w14:paraId="6AA07208" w14:textId="77777777" w:rsidR="00416A3F" w:rsidRPr="00F33329" w:rsidRDefault="00416A3F" w:rsidP="00E573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33329"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525" w:type="dxa"/>
          </w:tcPr>
          <w:p w14:paraId="28439CBC" w14:textId="77777777" w:rsidR="00416A3F" w:rsidRPr="00540AEF" w:rsidRDefault="00416A3F" w:rsidP="00E573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416A3F" w:rsidRPr="00540AEF" w14:paraId="62B9FB60" w14:textId="77777777" w:rsidTr="00E57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dxa"/>
            <w:hideMark/>
          </w:tcPr>
          <w:p w14:paraId="7A6C8267" w14:textId="77777777" w:rsidR="00416A3F" w:rsidRPr="00356F36" w:rsidRDefault="00416A3F" w:rsidP="00E57349">
            <w:pPr>
              <w:spacing w:line="276" w:lineRule="auto"/>
              <w:rPr>
                <w:rFonts w:ascii="Arial" w:hAnsi="Arial" w:cs="Arial"/>
                <w:bCs w:val="0"/>
                <w:color w:val="000000"/>
              </w:rPr>
            </w:pPr>
            <w:r w:rsidRPr="00356F36">
              <w:rPr>
                <w:rFonts w:ascii="Arial" w:hAnsi="Arial" w:cs="Arial"/>
                <w:bCs w:val="0"/>
                <w:color w:val="000000"/>
              </w:rPr>
              <w:t>#4 –</w:t>
            </w:r>
            <w:r>
              <w:rPr>
                <w:rFonts w:ascii="Arial" w:hAnsi="Arial" w:cs="Arial"/>
                <w:bCs w:val="0"/>
                <w:color w:val="000000"/>
              </w:rPr>
              <w:t xml:space="preserve"> base + </w:t>
            </w:r>
            <w:r w:rsidRPr="00356F36">
              <w:rPr>
                <w:rFonts w:ascii="Arial" w:hAnsi="Arial" w:cs="Arial"/>
                <w:bCs w:val="0"/>
                <w:color w:val="000000"/>
              </w:rPr>
              <w:t>PIRADS + PHI</w:t>
            </w:r>
          </w:p>
        </w:tc>
        <w:tc>
          <w:tcPr>
            <w:tcW w:w="2465" w:type="dxa"/>
            <w:hideMark/>
          </w:tcPr>
          <w:p w14:paraId="2FD39C22" w14:textId="77777777" w:rsidR="00416A3F" w:rsidRDefault="00416A3F" w:rsidP="00E573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1</w:t>
            </w:r>
            <w:r w:rsidRPr="00540AEF">
              <w:rPr>
                <w:rFonts w:ascii="Arial" w:hAnsi="Arial" w:cs="Arial"/>
                <w:color w:val="000000"/>
              </w:rPr>
              <w:t xml:space="preserve"> </w:t>
            </w:r>
          </w:p>
          <w:p w14:paraId="6419A1C9" w14:textId="77777777" w:rsidR="00416A3F" w:rsidRPr="00540AEF" w:rsidRDefault="00416A3F" w:rsidP="00E573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40AEF">
              <w:rPr>
                <w:rFonts w:ascii="Arial" w:hAnsi="Arial" w:cs="Arial"/>
                <w:color w:val="000000"/>
              </w:rPr>
              <w:t>[</w:t>
            </w:r>
            <w:r>
              <w:rPr>
                <w:rFonts w:ascii="Arial" w:hAnsi="Arial" w:cs="Arial"/>
                <w:color w:val="000000"/>
              </w:rPr>
              <w:t>0.74</w:t>
            </w:r>
            <w:r w:rsidRPr="00540AEF">
              <w:rPr>
                <w:rFonts w:ascii="Arial" w:hAnsi="Arial" w:cs="Arial"/>
                <w:color w:val="000000"/>
              </w:rPr>
              <w:t xml:space="preserve">, </w:t>
            </w:r>
            <w:r>
              <w:rPr>
                <w:rFonts w:ascii="Arial" w:hAnsi="Arial" w:cs="Arial"/>
                <w:color w:val="000000"/>
              </w:rPr>
              <w:t>0.89</w:t>
            </w:r>
            <w:r w:rsidRPr="00540AEF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519" w:type="dxa"/>
            <w:hideMark/>
          </w:tcPr>
          <w:p w14:paraId="46608944" w14:textId="77777777" w:rsidR="00416A3F" w:rsidRPr="00F33329" w:rsidRDefault="00416A3F" w:rsidP="00E573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F33329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  <w:tc>
          <w:tcPr>
            <w:tcW w:w="1519" w:type="dxa"/>
          </w:tcPr>
          <w:p w14:paraId="007EC91A" w14:textId="77777777" w:rsidR="00416A3F" w:rsidRPr="00F33329" w:rsidRDefault="00416A3F" w:rsidP="00E573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F33329">
              <w:rPr>
                <w:rFonts w:ascii="Arial" w:hAnsi="Arial" w:cs="Arial"/>
                <w:b/>
                <w:bCs/>
                <w:color w:val="000000"/>
              </w:rPr>
              <w:t>0.01</w:t>
            </w:r>
          </w:p>
        </w:tc>
        <w:tc>
          <w:tcPr>
            <w:tcW w:w="1519" w:type="dxa"/>
          </w:tcPr>
          <w:p w14:paraId="1AF5A44B" w14:textId="77777777" w:rsidR="00416A3F" w:rsidRPr="00C9465C" w:rsidRDefault="00416A3F" w:rsidP="00E573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9465C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525" w:type="dxa"/>
          </w:tcPr>
          <w:p w14:paraId="5CAC8D6A" w14:textId="77777777" w:rsidR="00416A3F" w:rsidRPr="00540AEF" w:rsidRDefault="00416A3F" w:rsidP="00E573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--</w:t>
            </w:r>
          </w:p>
        </w:tc>
      </w:tr>
      <w:tr w:rsidR="00416A3F" w:rsidRPr="00540AEF" w14:paraId="011751D7" w14:textId="77777777" w:rsidTr="00E5734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dxa"/>
            <w:hideMark/>
          </w:tcPr>
          <w:p w14:paraId="13ED8E8F" w14:textId="77777777" w:rsidR="00416A3F" w:rsidRPr="00356F36" w:rsidRDefault="00416A3F" w:rsidP="00E57349">
            <w:pPr>
              <w:spacing w:line="276" w:lineRule="auto"/>
              <w:rPr>
                <w:rFonts w:ascii="Arial" w:hAnsi="Arial" w:cs="Arial"/>
                <w:b w:val="0"/>
                <w:color w:val="000000"/>
              </w:rPr>
            </w:pPr>
            <w:r w:rsidRPr="00356F36">
              <w:rPr>
                <w:rFonts w:ascii="Arial" w:hAnsi="Arial" w:cs="Arial"/>
                <w:bCs w:val="0"/>
                <w:color w:val="000000"/>
              </w:rPr>
              <w:t>#</w:t>
            </w:r>
            <w:r>
              <w:rPr>
                <w:rFonts w:ascii="Arial" w:hAnsi="Arial" w:cs="Arial"/>
                <w:bCs w:val="0"/>
                <w:color w:val="000000"/>
              </w:rPr>
              <w:t>5</w:t>
            </w:r>
            <w:r w:rsidRPr="00356F36">
              <w:rPr>
                <w:rFonts w:ascii="Arial" w:hAnsi="Arial" w:cs="Arial"/>
                <w:bCs w:val="0"/>
                <w:color w:val="000000"/>
              </w:rPr>
              <w:t xml:space="preserve"> –</w:t>
            </w:r>
            <w:r>
              <w:rPr>
                <w:rFonts w:ascii="Arial" w:hAnsi="Arial" w:cs="Arial"/>
                <w:bCs w:val="0"/>
                <w:color w:val="000000"/>
              </w:rPr>
              <w:t xml:space="preserve">base + </w:t>
            </w:r>
            <w:r w:rsidRPr="00356F36">
              <w:rPr>
                <w:rFonts w:ascii="Arial" w:hAnsi="Arial" w:cs="Arial"/>
                <w:bCs w:val="0"/>
                <w:color w:val="000000"/>
              </w:rPr>
              <w:t>PIRADS + PHI + Race</w:t>
            </w:r>
          </w:p>
        </w:tc>
        <w:tc>
          <w:tcPr>
            <w:tcW w:w="2465" w:type="dxa"/>
            <w:hideMark/>
          </w:tcPr>
          <w:p w14:paraId="1B82C105" w14:textId="77777777" w:rsidR="00416A3F" w:rsidRDefault="00416A3F" w:rsidP="00E573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4</w:t>
            </w:r>
            <w:r w:rsidRPr="00540AEF">
              <w:rPr>
                <w:rFonts w:ascii="Arial" w:hAnsi="Arial" w:cs="Arial"/>
                <w:color w:val="000000"/>
              </w:rPr>
              <w:t xml:space="preserve"> </w:t>
            </w:r>
          </w:p>
          <w:p w14:paraId="023391B8" w14:textId="77777777" w:rsidR="00416A3F" w:rsidRPr="00540AEF" w:rsidRDefault="00416A3F" w:rsidP="00E573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40AEF">
              <w:rPr>
                <w:rFonts w:ascii="Arial" w:hAnsi="Arial" w:cs="Arial"/>
                <w:color w:val="000000"/>
              </w:rPr>
              <w:t>[</w:t>
            </w:r>
            <w:r>
              <w:rPr>
                <w:rFonts w:ascii="Arial" w:hAnsi="Arial" w:cs="Arial"/>
                <w:color w:val="000000"/>
              </w:rPr>
              <w:t>0.78</w:t>
            </w:r>
            <w:r w:rsidRPr="00540AEF">
              <w:rPr>
                <w:rFonts w:ascii="Arial" w:hAnsi="Arial" w:cs="Arial"/>
                <w:color w:val="000000"/>
              </w:rPr>
              <w:t xml:space="preserve">, </w:t>
            </w:r>
            <w:r>
              <w:rPr>
                <w:rFonts w:ascii="Arial" w:hAnsi="Arial" w:cs="Arial"/>
                <w:color w:val="000000"/>
              </w:rPr>
              <w:t>0.90</w:t>
            </w:r>
            <w:r w:rsidRPr="00540AEF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519" w:type="dxa"/>
            <w:hideMark/>
          </w:tcPr>
          <w:p w14:paraId="0F69FC77" w14:textId="77777777" w:rsidR="00416A3F" w:rsidRPr="00F33329" w:rsidRDefault="00416A3F" w:rsidP="00E573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F33329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  <w:tc>
          <w:tcPr>
            <w:tcW w:w="1519" w:type="dxa"/>
          </w:tcPr>
          <w:p w14:paraId="700712AF" w14:textId="77777777" w:rsidR="00416A3F" w:rsidRPr="00F33329" w:rsidRDefault="00416A3F" w:rsidP="00E573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F33329">
              <w:rPr>
                <w:rFonts w:ascii="Arial" w:hAnsi="Arial" w:cs="Arial"/>
                <w:b/>
                <w:bCs/>
                <w:color w:val="000000"/>
              </w:rPr>
              <w:t>0.001</w:t>
            </w:r>
          </w:p>
        </w:tc>
        <w:tc>
          <w:tcPr>
            <w:tcW w:w="1519" w:type="dxa"/>
          </w:tcPr>
          <w:p w14:paraId="5A64AFEB" w14:textId="77777777" w:rsidR="00416A3F" w:rsidRPr="00540AEF" w:rsidRDefault="00416A3F" w:rsidP="00E573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8137C3">
              <w:rPr>
                <w:rFonts w:ascii="Arial" w:hAnsi="Arial" w:cs="Arial"/>
                <w:b/>
                <w:bCs/>
              </w:rPr>
              <w:t>0.049</w:t>
            </w:r>
          </w:p>
        </w:tc>
        <w:tc>
          <w:tcPr>
            <w:tcW w:w="1525" w:type="dxa"/>
          </w:tcPr>
          <w:p w14:paraId="63BDBD62" w14:textId="77777777" w:rsidR="00416A3F" w:rsidRPr="00C9465C" w:rsidRDefault="00416A3F" w:rsidP="00E573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9465C">
              <w:rPr>
                <w:rFonts w:ascii="Arial" w:hAnsi="Arial" w:cs="Arial"/>
                <w:color w:val="000000"/>
              </w:rPr>
              <w:t>0.27</w:t>
            </w:r>
          </w:p>
        </w:tc>
      </w:tr>
      <w:tr w:rsidR="00416A3F" w:rsidRPr="00540AEF" w14:paraId="25D6E4CA" w14:textId="77777777" w:rsidTr="00E57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0" w:type="dxa"/>
            <w:gridSpan w:val="6"/>
          </w:tcPr>
          <w:p w14:paraId="76AB5488" w14:textId="195EB9F8" w:rsidR="00416A3F" w:rsidRPr="00540AEF" w:rsidRDefault="00416A3F" w:rsidP="00E57349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/>
              </w:rPr>
            </w:pPr>
            <w:r>
              <w:rPr>
                <w:rFonts w:ascii="Arial" w:hAnsi="Arial" w:cs="Arial"/>
                <w:b w:val="0"/>
                <w:color w:val="000000"/>
              </w:rPr>
              <w:t>AUC: area under the curve; DRE: digital rectal exam; PHI: Prostate Health Index. PIRADS: Prostate Imaging Reporting and Data System Score</w:t>
            </w:r>
            <w:r>
              <w:rPr>
                <w:rFonts w:ascii="Arial" w:hAnsi="Arial" w:cs="Arial"/>
                <w:b w:val="0"/>
                <w:color w:val="000000"/>
              </w:rPr>
              <w:t xml:space="preserve">; </w:t>
            </w:r>
            <w:r w:rsidRPr="00CB1614">
              <w:rPr>
                <w:rFonts w:ascii="Arial" w:hAnsi="Arial" w:cs="Arial"/>
                <w:b w:val="0"/>
                <w:color w:val="000000"/>
              </w:rPr>
              <w:t>PSA: prostate</w:t>
            </w:r>
            <w:r>
              <w:rPr>
                <w:rFonts w:ascii="Arial" w:hAnsi="Arial" w:cs="Arial"/>
                <w:b w:val="0"/>
                <w:color w:val="000000"/>
              </w:rPr>
              <w:t>-</w:t>
            </w:r>
            <w:r w:rsidRPr="00CB1614">
              <w:rPr>
                <w:rFonts w:ascii="Arial" w:hAnsi="Arial" w:cs="Arial"/>
                <w:b w:val="0"/>
                <w:color w:val="000000"/>
              </w:rPr>
              <w:t>specific antigen</w:t>
            </w:r>
            <w:r>
              <w:rPr>
                <w:rFonts w:ascii="Arial" w:hAnsi="Arial" w:cs="Arial"/>
                <w:b w:val="0"/>
                <w:color w:val="000000"/>
              </w:rPr>
              <w:t>. Race was coded as Black vs. White.</w:t>
            </w:r>
          </w:p>
        </w:tc>
      </w:tr>
    </w:tbl>
    <w:p w14:paraId="1F88E621" w14:textId="77777777" w:rsidR="001F765D" w:rsidRDefault="001F765D" w:rsidP="001F765D"/>
    <w:p w14:paraId="3DB486FB" w14:textId="77777777" w:rsidR="001F765D" w:rsidRDefault="001F765D" w:rsidP="001F765D"/>
    <w:p w14:paraId="51AB25D9" w14:textId="77777777" w:rsidR="001F765D" w:rsidRDefault="001F765D" w:rsidP="001F765D"/>
    <w:p w14:paraId="2DD7C76E" w14:textId="77777777" w:rsidR="001F765D" w:rsidRDefault="001F765D" w:rsidP="001F765D"/>
    <w:p w14:paraId="29DA827E" w14:textId="77777777" w:rsidR="00807D1A" w:rsidRDefault="00807D1A"/>
    <w:sectPr w:rsidR="00807D1A" w:rsidSect="008133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65D"/>
    <w:rsid w:val="001F765D"/>
    <w:rsid w:val="00416A3F"/>
    <w:rsid w:val="00807D1A"/>
    <w:rsid w:val="00813371"/>
    <w:rsid w:val="009D6EAC"/>
    <w:rsid w:val="00D56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7F731"/>
  <w15:chartTrackingRefBased/>
  <w15:docId w15:val="{3F6D7453-0AB5-4B1C-BE3F-60E9F9B8F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6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765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416A3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Carbunaru</dc:creator>
  <cp:keywords/>
  <dc:description/>
  <cp:lastModifiedBy>Samuel Carbunaru</cp:lastModifiedBy>
  <cp:revision>3</cp:revision>
  <dcterms:created xsi:type="dcterms:W3CDTF">2020-11-10T09:41:00Z</dcterms:created>
  <dcterms:modified xsi:type="dcterms:W3CDTF">2021-01-18T22:17:00Z</dcterms:modified>
</cp:coreProperties>
</file>